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B76412" w14:textId="47E18B4C" w:rsidR="002B0653" w:rsidRPr="002B0653" w:rsidRDefault="002B0653" w:rsidP="002B0653">
      <w:pPr>
        <w:spacing w:line="360" w:lineRule="auto"/>
        <w:jc w:val="center"/>
        <w:rPr>
          <w:rFonts w:ascii="Times New Roman" w:eastAsiaTheme="majorEastAsia" w:hAnsi="Times New Roman"/>
          <w:sz w:val="24"/>
          <w:szCs w:val="24"/>
        </w:rPr>
      </w:pPr>
      <w:bookmarkStart w:id="0" w:name="_Hlk46870608"/>
      <w:r w:rsidRPr="002B0653">
        <w:rPr>
          <w:rFonts w:ascii="Times New Roman" w:eastAsiaTheme="majorEastAsia" w:hAnsi="Times New Roman" w:hint="eastAsia"/>
          <w:sz w:val="24"/>
          <w:szCs w:val="24"/>
        </w:rPr>
        <w:t>S</w:t>
      </w:r>
      <w:r w:rsidRPr="002B0653">
        <w:rPr>
          <w:rFonts w:ascii="Times New Roman" w:eastAsiaTheme="majorEastAsia" w:hAnsi="Times New Roman"/>
          <w:sz w:val="24"/>
          <w:szCs w:val="24"/>
        </w:rPr>
        <w:t>upplementary Material</w:t>
      </w:r>
    </w:p>
    <w:p w14:paraId="0EE1524E" w14:textId="77777777" w:rsidR="002B0653" w:rsidRDefault="002B0653" w:rsidP="00B13F41">
      <w:pPr>
        <w:spacing w:line="360" w:lineRule="auto"/>
        <w:rPr>
          <w:rFonts w:ascii="Times New Roman" w:eastAsiaTheme="majorEastAsia" w:hAnsi="Times New Roman"/>
          <w:b/>
          <w:sz w:val="28"/>
          <w:szCs w:val="28"/>
        </w:rPr>
      </w:pPr>
    </w:p>
    <w:bookmarkEnd w:id="0"/>
    <w:p w14:paraId="761FD729" w14:textId="3E36B9B8" w:rsidR="00F52657" w:rsidRDefault="00FA5D15" w:rsidP="00B13F41">
      <w:pPr>
        <w:spacing w:line="360" w:lineRule="auto"/>
        <w:rPr>
          <w:rFonts w:ascii="Times New Roman" w:eastAsiaTheme="majorEastAsia" w:hAnsi="Times New Roman"/>
          <w:b/>
          <w:sz w:val="28"/>
          <w:szCs w:val="28"/>
        </w:rPr>
      </w:pPr>
      <w:r w:rsidRPr="00FA5D15">
        <w:rPr>
          <w:rFonts w:ascii="Times New Roman" w:eastAsiaTheme="majorEastAsia" w:hAnsi="Times New Roman"/>
          <w:b/>
          <w:sz w:val="28"/>
          <w:szCs w:val="28"/>
        </w:rPr>
        <w:t xml:space="preserve">Silk fibroin nanofibers: A promising ink additive for </w:t>
      </w:r>
      <w:r w:rsidR="008C4029">
        <w:rPr>
          <w:rFonts w:ascii="Times New Roman" w:eastAsiaTheme="majorEastAsia" w:hAnsi="Times New Roman" w:hint="eastAsia"/>
          <w:b/>
          <w:sz w:val="28"/>
          <w:szCs w:val="28"/>
        </w:rPr>
        <w:t>extrusion</w:t>
      </w:r>
      <w:r w:rsidR="008C4029">
        <w:rPr>
          <w:rFonts w:ascii="Times New Roman" w:eastAsiaTheme="majorEastAsia" w:hAnsi="Times New Roman"/>
          <w:b/>
          <w:sz w:val="28"/>
          <w:szCs w:val="28"/>
        </w:rPr>
        <w:t xml:space="preserve"> </w:t>
      </w:r>
      <w:bookmarkStart w:id="1" w:name="_GoBack"/>
      <w:bookmarkEnd w:id="1"/>
      <w:r w:rsidRPr="00FA5D15">
        <w:rPr>
          <w:rFonts w:ascii="Times New Roman" w:eastAsiaTheme="majorEastAsia" w:hAnsi="Times New Roman"/>
          <w:b/>
          <w:sz w:val="28"/>
          <w:szCs w:val="28"/>
        </w:rPr>
        <w:t>3D bioprinting</w:t>
      </w:r>
    </w:p>
    <w:p w14:paraId="407F7297" w14:textId="3BEFABFA" w:rsidR="00FA5D15" w:rsidRDefault="00FA5D15" w:rsidP="00B13F41">
      <w:pPr>
        <w:spacing w:line="360" w:lineRule="auto"/>
        <w:rPr>
          <w:rFonts w:ascii="Times New Roman" w:eastAsiaTheme="majorEastAsia" w:hAnsi="Times New Roman"/>
          <w:b/>
          <w:sz w:val="28"/>
          <w:szCs w:val="28"/>
        </w:rPr>
      </w:pPr>
    </w:p>
    <w:p w14:paraId="74A565B1" w14:textId="77777777" w:rsidR="00FA5D15" w:rsidRDefault="00FA5D15" w:rsidP="00B13F41">
      <w:pPr>
        <w:spacing w:line="360" w:lineRule="auto"/>
        <w:rPr>
          <w:rFonts w:ascii="Times New Roman" w:eastAsiaTheme="majorEastAsia" w:hAnsi="Times New Roman"/>
          <w:b/>
          <w:sz w:val="28"/>
          <w:szCs w:val="28"/>
        </w:rPr>
      </w:pPr>
    </w:p>
    <w:p w14:paraId="709A23B5" w14:textId="548CDAD7" w:rsidR="00F52657" w:rsidRPr="009E0677" w:rsidRDefault="00F52657" w:rsidP="00B13F41">
      <w:pPr>
        <w:spacing w:line="360" w:lineRule="auto"/>
        <w:rPr>
          <w:rFonts w:ascii="Times New Roman" w:eastAsiaTheme="majorEastAsia" w:hAnsi="Times New Roman"/>
          <w:sz w:val="24"/>
          <w:szCs w:val="24"/>
        </w:rPr>
      </w:pPr>
      <w:r w:rsidRPr="00F52657">
        <w:rPr>
          <w:rFonts w:ascii="Times New Roman" w:eastAsiaTheme="majorEastAsia" w:hAnsi="Times New Roman" w:hint="eastAsia"/>
          <w:sz w:val="24"/>
          <w:szCs w:val="24"/>
        </w:rPr>
        <w:t>S</w:t>
      </w:r>
      <w:r w:rsidRPr="00F52657">
        <w:rPr>
          <w:rFonts w:ascii="Times New Roman" w:eastAsiaTheme="majorEastAsia" w:hAnsi="Times New Roman"/>
          <w:sz w:val="24"/>
          <w:szCs w:val="24"/>
        </w:rPr>
        <w:t>hinji Sakai</w:t>
      </w:r>
      <w:r w:rsidR="00D91EE3" w:rsidRPr="00D91EE3">
        <w:rPr>
          <w:rFonts w:ascii="Times New Roman" w:eastAsiaTheme="majorEastAsia" w:hAnsi="Times New Roman"/>
          <w:sz w:val="24"/>
          <w:szCs w:val="24"/>
          <w:vertAlign w:val="superscript"/>
        </w:rPr>
        <w:t>1</w:t>
      </w:r>
      <w:r w:rsidRPr="00F52657">
        <w:rPr>
          <w:rFonts w:ascii="Times New Roman" w:eastAsiaTheme="majorEastAsia" w:hAnsi="Times New Roman"/>
          <w:sz w:val="24"/>
          <w:szCs w:val="24"/>
        </w:rPr>
        <w:t xml:space="preserve">*, </w:t>
      </w:r>
      <w:proofErr w:type="spellStart"/>
      <w:r w:rsidRPr="00F52657">
        <w:rPr>
          <w:rFonts w:ascii="Times New Roman" w:eastAsiaTheme="majorEastAsia" w:hAnsi="Times New Roman"/>
          <w:sz w:val="24"/>
          <w:szCs w:val="24"/>
        </w:rPr>
        <w:t>Ayano</w:t>
      </w:r>
      <w:proofErr w:type="spellEnd"/>
      <w:r w:rsidRPr="00F52657">
        <w:rPr>
          <w:rFonts w:ascii="Times New Roman" w:eastAsiaTheme="majorEastAsia" w:hAnsi="Times New Roman"/>
          <w:sz w:val="24"/>
          <w:szCs w:val="24"/>
        </w:rPr>
        <w:t xml:space="preserve"> Yos</w:t>
      </w:r>
      <w:r w:rsidR="00BE0B8C">
        <w:rPr>
          <w:rFonts w:ascii="Times New Roman" w:eastAsiaTheme="majorEastAsia" w:hAnsi="Times New Roman"/>
          <w:sz w:val="24"/>
          <w:szCs w:val="24"/>
        </w:rPr>
        <w:t>h</w:t>
      </w:r>
      <w:r w:rsidRPr="00F52657">
        <w:rPr>
          <w:rFonts w:ascii="Times New Roman" w:eastAsiaTheme="majorEastAsia" w:hAnsi="Times New Roman"/>
          <w:sz w:val="24"/>
          <w:szCs w:val="24"/>
        </w:rPr>
        <w:t>ii</w:t>
      </w:r>
      <w:r w:rsidR="00D91EE3" w:rsidRPr="00D91EE3">
        <w:rPr>
          <w:rFonts w:ascii="Times New Roman" w:eastAsiaTheme="majorEastAsia" w:hAnsi="Times New Roman"/>
          <w:sz w:val="24"/>
          <w:szCs w:val="24"/>
          <w:vertAlign w:val="superscript"/>
        </w:rPr>
        <w:t>1</w:t>
      </w:r>
      <w:r w:rsidR="00D91EE3" w:rsidRPr="009E0677">
        <w:rPr>
          <w:rFonts w:ascii="Times New Roman" w:eastAsiaTheme="majorEastAsia" w:hAnsi="Times New Roman"/>
          <w:sz w:val="24"/>
          <w:szCs w:val="24"/>
        </w:rPr>
        <w:t xml:space="preserve">, </w:t>
      </w:r>
      <w:proofErr w:type="spellStart"/>
      <w:r w:rsidR="00D91EE3" w:rsidRPr="009E0677">
        <w:rPr>
          <w:rFonts w:ascii="Times New Roman" w:eastAsiaTheme="majorEastAsia" w:hAnsi="Times New Roman"/>
          <w:sz w:val="24"/>
          <w:szCs w:val="24"/>
        </w:rPr>
        <w:t>Shunsuke</w:t>
      </w:r>
      <w:proofErr w:type="spellEnd"/>
      <w:r w:rsidR="00D91EE3" w:rsidRPr="009E0677">
        <w:rPr>
          <w:rFonts w:ascii="Times New Roman" w:eastAsiaTheme="majorEastAsia" w:hAnsi="Times New Roman"/>
          <w:sz w:val="24"/>
          <w:szCs w:val="24"/>
        </w:rPr>
        <w:t xml:space="preserve"> Sakurai</w:t>
      </w:r>
      <w:r w:rsidR="00D91EE3" w:rsidRPr="009E0677">
        <w:rPr>
          <w:rFonts w:ascii="Times New Roman" w:eastAsiaTheme="majorEastAsia" w:hAnsi="Times New Roman"/>
          <w:sz w:val="24"/>
          <w:szCs w:val="24"/>
          <w:vertAlign w:val="superscript"/>
        </w:rPr>
        <w:t>2</w:t>
      </w:r>
      <w:r w:rsidR="00D91EE3" w:rsidRPr="009E0677">
        <w:rPr>
          <w:rFonts w:ascii="Times New Roman" w:eastAsiaTheme="majorEastAsia" w:hAnsi="Times New Roman"/>
          <w:sz w:val="24"/>
          <w:szCs w:val="24"/>
        </w:rPr>
        <w:t xml:space="preserve">, </w:t>
      </w:r>
      <w:proofErr w:type="spellStart"/>
      <w:r w:rsidR="00D91EE3" w:rsidRPr="009E0677">
        <w:rPr>
          <w:rFonts w:ascii="Times New Roman" w:eastAsiaTheme="majorEastAsia" w:hAnsi="Times New Roman"/>
          <w:sz w:val="24"/>
          <w:szCs w:val="24"/>
        </w:rPr>
        <w:t>Kazuki</w:t>
      </w:r>
      <w:proofErr w:type="spellEnd"/>
      <w:r w:rsidR="00D91EE3" w:rsidRPr="009E0677">
        <w:rPr>
          <w:rFonts w:ascii="Times New Roman" w:eastAsiaTheme="majorEastAsia" w:hAnsi="Times New Roman"/>
          <w:sz w:val="24"/>
          <w:szCs w:val="24"/>
        </w:rPr>
        <w:t xml:space="preserve"> Horii</w:t>
      </w:r>
      <w:r w:rsidR="00D91EE3" w:rsidRPr="009E0677">
        <w:rPr>
          <w:rFonts w:ascii="Times New Roman" w:eastAsiaTheme="majorEastAsia" w:hAnsi="Times New Roman"/>
          <w:sz w:val="24"/>
          <w:szCs w:val="24"/>
          <w:vertAlign w:val="superscript"/>
        </w:rPr>
        <w:t>2</w:t>
      </w:r>
      <w:r w:rsidR="00D91EE3" w:rsidRPr="009E0677">
        <w:rPr>
          <w:rFonts w:ascii="Times New Roman" w:eastAsiaTheme="majorEastAsia" w:hAnsi="Times New Roman"/>
          <w:sz w:val="24"/>
          <w:szCs w:val="24"/>
        </w:rPr>
        <w:t>, Osamu Nagasuna</w:t>
      </w:r>
      <w:r w:rsidR="00D91EE3" w:rsidRPr="009E0677">
        <w:rPr>
          <w:rFonts w:ascii="Times New Roman" w:eastAsiaTheme="majorEastAsia" w:hAnsi="Times New Roman"/>
          <w:sz w:val="24"/>
          <w:szCs w:val="24"/>
          <w:vertAlign w:val="superscript"/>
        </w:rPr>
        <w:t>2</w:t>
      </w:r>
    </w:p>
    <w:p w14:paraId="13CD4A3A" w14:textId="5BD0AE1F" w:rsidR="00F52657" w:rsidRPr="009E0677" w:rsidRDefault="00D91EE3" w:rsidP="00B13F41">
      <w:pPr>
        <w:spacing w:line="360" w:lineRule="auto"/>
        <w:rPr>
          <w:rFonts w:ascii="Times New Roman" w:eastAsiaTheme="majorEastAsia" w:hAnsi="Times New Roman"/>
          <w:sz w:val="24"/>
          <w:szCs w:val="24"/>
        </w:rPr>
      </w:pPr>
      <w:r w:rsidRPr="009E0677">
        <w:rPr>
          <w:rFonts w:ascii="Times New Roman" w:eastAsiaTheme="majorEastAsia" w:hAnsi="Times New Roman"/>
          <w:sz w:val="24"/>
          <w:szCs w:val="24"/>
          <w:vertAlign w:val="superscript"/>
        </w:rPr>
        <w:t>1</w:t>
      </w:r>
      <w:r w:rsidR="00F52657" w:rsidRPr="009E0677">
        <w:rPr>
          <w:rFonts w:ascii="Times New Roman" w:eastAsiaTheme="majorEastAsia" w:hAnsi="Times New Roman"/>
          <w:sz w:val="24"/>
          <w:szCs w:val="24"/>
        </w:rPr>
        <w:t xml:space="preserve">Division of Chemical Engineering, Department of Materials Engineering Science, Graduate School of Engineering Science, Osaka University. 1-3 </w:t>
      </w:r>
      <w:proofErr w:type="spellStart"/>
      <w:r w:rsidR="00F52657" w:rsidRPr="009E0677">
        <w:rPr>
          <w:rFonts w:ascii="Times New Roman" w:eastAsiaTheme="majorEastAsia" w:hAnsi="Times New Roman"/>
          <w:sz w:val="24"/>
          <w:szCs w:val="24"/>
        </w:rPr>
        <w:t>Machikaneyama</w:t>
      </w:r>
      <w:proofErr w:type="spellEnd"/>
      <w:r w:rsidR="00F52657" w:rsidRPr="009E0677">
        <w:rPr>
          <w:rFonts w:ascii="Times New Roman" w:eastAsiaTheme="majorEastAsia" w:hAnsi="Times New Roman"/>
          <w:sz w:val="24"/>
          <w:szCs w:val="24"/>
        </w:rPr>
        <w:t>-</w:t>
      </w:r>
      <w:r w:rsidR="00CB6F72">
        <w:rPr>
          <w:rFonts w:ascii="Times New Roman" w:eastAsiaTheme="majorEastAsia" w:hAnsi="Times New Roman"/>
          <w:sz w:val="24"/>
          <w:szCs w:val="24"/>
        </w:rPr>
        <w:t>C</w:t>
      </w:r>
      <w:r w:rsidR="00F52657" w:rsidRPr="009E0677">
        <w:rPr>
          <w:rFonts w:ascii="Times New Roman" w:eastAsiaTheme="majorEastAsia" w:hAnsi="Times New Roman"/>
          <w:sz w:val="24"/>
          <w:szCs w:val="24"/>
        </w:rPr>
        <w:t>ho, Toyonaka, Osaka 560-8531, Japan</w:t>
      </w:r>
    </w:p>
    <w:p w14:paraId="564CAC5C" w14:textId="1FB7B8C2" w:rsidR="00D91EE3" w:rsidRDefault="00D91EE3" w:rsidP="00B13F41">
      <w:pPr>
        <w:spacing w:line="360" w:lineRule="auto"/>
        <w:rPr>
          <w:rFonts w:ascii="Times New Roman" w:eastAsiaTheme="majorEastAsia" w:hAnsi="Times New Roman"/>
          <w:sz w:val="24"/>
          <w:szCs w:val="24"/>
        </w:rPr>
      </w:pPr>
      <w:r w:rsidRPr="009E0677">
        <w:rPr>
          <w:rFonts w:ascii="Times New Roman" w:eastAsiaTheme="majorEastAsia" w:hAnsi="Times New Roman" w:hint="eastAsia"/>
          <w:sz w:val="24"/>
          <w:szCs w:val="24"/>
          <w:vertAlign w:val="superscript"/>
        </w:rPr>
        <w:t>2</w:t>
      </w:r>
      <w:r w:rsidRPr="009E0677">
        <w:rPr>
          <w:rFonts w:ascii="Times New Roman" w:eastAsiaTheme="majorEastAsia" w:hAnsi="Times New Roman"/>
          <w:sz w:val="24"/>
          <w:szCs w:val="24"/>
        </w:rPr>
        <w:t xml:space="preserve">Nagasuna </w:t>
      </w:r>
      <w:proofErr w:type="spellStart"/>
      <w:r w:rsidRPr="009E0677">
        <w:rPr>
          <w:rFonts w:ascii="Times New Roman" w:eastAsiaTheme="majorEastAsia" w:hAnsi="Times New Roman"/>
          <w:sz w:val="24"/>
          <w:szCs w:val="24"/>
        </w:rPr>
        <w:t>Mayu</w:t>
      </w:r>
      <w:proofErr w:type="spellEnd"/>
      <w:r w:rsidRPr="009E0677">
        <w:rPr>
          <w:rFonts w:ascii="Times New Roman" w:eastAsiaTheme="majorEastAsia" w:hAnsi="Times New Roman"/>
          <w:sz w:val="24"/>
          <w:szCs w:val="24"/>
        </w:rPr>
        <w:t xml:space="preserve"> Inc., </w:t>
      </w:r>
      <w:proofErr w:type="spellStart"/>
      <w:r w:rsidRPr="009E0677">
        <w:rPr>
          <w:rFonts w:ascii="Times New Roman" w:eastAsiaTheme="majorEastAsia" w:hAnsi="Times New Roman"/>
          <w:sz w:val="24"/>
          <w:szCs w:val="24"/>
        </w:rPr>
        <w:t>Kyotango</w:t>
      </w:r>
      <w:proofErr w:type="spellEnd"/>
      <w:r w:rsidRPr="009E0677">
        <w:rPr>
          <w:rFonts w:ascii="Times New Roman" w:eastAsiaTheme="majorEastAsia" w:hAnsi="Times New Roman"/>
          <w:sz w:val="24"/>
          <w:szCs w:val="24"/>
        </w:rPr>
        <w:t>, Kyoto 629-3101, Japan</w:t>
      </w:r>
    </w:p>
    <w:p w14:paraId="02948C3A" w14:textId="1B09000E" w:rsidR="00731D66" w:rsidRDefault="00F52657" w:rsidP="00B13F41">
      <w:pPr>
        <w:spacing w:line="360" w:lineRule="auto"/>
        <w:rPr>
          <w:rFonts w:ascii="Times New Roman" w:eastAsiaTheme="majorEastAsia" w:hAnsi="Times New Roman"/>
          <w:sz w:val="24"/>
          <w:szCs w:val="24"/>
        </w:rPr>
      </w:pPr>
      <w:r>
        <w:rPr>
          <w:rFonts w:ascii="Times New Roman" w:eastAsiaTheme="majorEastAsia" w:hAnsi="Times New Roman"/>
          <w:sz w:val="24"/>
          <w:szCs w:val="24"/>
        </w:rPr>
        <w:t>*</w:t>
      </w:r>
      <w:r w:rsidRPr="00F52657">
        <w:rPr>
          <w:rFonts w:ascii="Times New Roman" w:eastAsiaTheme="majorEastAsia" w:hAnsi="Times New Roman"/>
          <w:sz w:val="24"/>
          <w:szCs w:val="24"/>
        </w:rPr>
        <w:t xml:space="preserve">E-mail: </w:t>
      </w:r>
      <w:r w:rsidRPr="002B0653">
        <w:rPr>
          <w:rFonts w:ascii="Times New Roman" w:eastAsiaTheme="majorEastAsia" w:hAnsi="Times New Roman"/>
          <w:sz w:val="24"/>
          <w:szCs w:val="24"/>
        </w:rPr>
        <w:t>sakai@cheng.es.osaka-u.ac.jp</w:t>
      </w:r>
    </w:p>
    <w:p w14:paraId="7671E738" w14:textId="0417DB37" w:rsidR="00530EA1" w:rsidRDefault="00530EA1" w:rsidP="00B13F41">
      <w:pPr>
        <w:spacing w:line="360" w:lineRule="auto"/>
        <w:rPr>
          <w:rFonts w:ascii="Times New Roman" w:eastAsiaTheme="majorEastAsia" w:hAnsi="Times New Roman"/>
          <w:sz w:val="24"/>
          <w:szCs w:val="24"/>
        </w:rPr>
      </w:pPr>
    </w:p>
    <w:p w14:paraId="22418AB9" w14:textId="4773A875" w:rsidR="002B0653" w:rsidRDefault="002B0653" w:rsidP="00B13F41">
      <w:pPr>
        <w:spacing w:line="360" w:lineRule="auto"/>
        <w:rPr>
          <w:rFonts w:ascii="Times New Roman" w:eastAsiaTheme="majorEastAsia" w:hAnsi="Times New Roman"/>
          <w:sz w:val="24"/>
          <w:szCs w:val="24"/>
        </w:rPr>
      </w:pPr>
    </w:p>
    <w:p w14:paraId="3B1274C2" w14:textId="4E1611AA" w:rsidR="002B0653" w:rsidRDefault="002B0653" w:rsidP="00B13F41">
      <w:pPr>
        <w:spacing w:line="360" w:lineRule="auto"/>
        <w:rPr>
          <w:rFonts w:ascii="Times New Roman" w:eastAsiaTheme="majorEastAsia" w:hAnsi="Times New Roman"/>
          <w:sz w:val="24"/>
          <w:szCs w:val="24"/>
        </w:rPr>
      </w:pPr>
    </w:p>
    <w:p w14:paraId="3FB082C5" w14:textId="71959B80" w:rsidR="002B0653" w:rsidRDefault="002B0653" w:rsidP="00B13F41">
      <w:pPr>
        <w:spacing w:line="360" w:lineRule="auto"/>
        <w:rPr>
          <w:rFonts w:ascii="Times New Roman" w:eastAsiaTheme="majorEastAsia" w:hAnsi="Times New Roman"/>
          <w:sz w:val="24"/>
          <w:szCs w:val="24"/>
        </w:rPr>
      </w:pPr>
    </w:p>
    <w:p w14:paraId="137B78D6" w14:textId="77777777" w:rsidR="002B0653" w:rsidRDefault="002B0653" w:rsidP="00B13F41">
      <w:pPr>
        <w:spacing w:line="360" w:lineRule="auto"/>
        <w:rPr>
          <w:rFonts w:ascii="Times New Roman" w:eastAsiaTheme="majorEastAsia" w:hAnsi="Times New Roman"/>
          <w:sz w:val="24"/>
          <w:szCs w:val="24"/>
        </w:rPr>
      </w:pPr>
    </w:p>
    <w:p w14:paraId="3AA86E71" w14:textId="5383D88F" w:rsidR="002B0653" w:rsidRDefault="002B0653" w:rsidP="002B0653">
      <w:pPr>
        <w:pStyle w:val="MainText"/>
        <w:jc w:val="center"/>
      </w:pPr>
      <w:r>
        <w:rPr>
          <w:noProof/>
        </w:rPr>
        <w:drawing>
          <wp:inline distT="0" distB="0" distL="0" distR="0" wp14:anchorId="2F0A5695" wp14:editId="0A50A984">
            <wp:extent cx="2200275" cy="2419350"/>
            <wp:effectExtent l="0" t="0" r="9525" b="0"/>
            <wp:docPr id="10" name="図 10" descr="Figure S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-0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0275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79623A" w14:textId="4E412190" w:rsidR="0083570D" w:rsidRPr="0083570D" w:rsidRDefault="002B0653" w:rsidP="008E124F">
      <w:pPr>
        <w:pStyle w:val="MainText"/>
        <w:rPr>
          <w:rFonts w:eastAsiaTheme="majorEastAsia"/>
        </w:rPr>
      </w:pPr>
      <w:r w:rsidRPr="00992815">
        <w:rPr>
          <w:rFonts w:hint="eastAsia"/>
          <w:b/>
        </w:rPr>
        <w:t>F</w:t>
      </w:r>
      <w:r w:rsidRPr="00992815">
        <w:rPr>
          <w:b/>
        </w:rPr>
        <w:t>igure S1.</w:t>
      </w:r>
      <w:r w:rsidRPr="00992815">
        <w:t xml:space="preserve"> </w:t>
      </w:r>
      <w:r w:rsidRPr="005700CB">
        <w:t xml:space="preserve">Effects of </w:t>
      </w:r>
      <w:r w:rsidR="00FA5D15">
        <w:t>silk fibroin nanofibers (</w:t>
      </w:r>
      <w:r w:rsidRPr="005700CB">
        <w:t>SFNFs</w:t>
      </w:r>
      <w:r w:rsidR="00FA5D15">
        <w:t>)</w:t>
      </w:r>
      <w:r w:rsidRPr="005700CB">
        <w:t xml:space="preserve"> addition on mechanical properties</w:t>
      </w:r>
      <w:r>
        <w:t xml:space="preserve"> of 7</w:t>
      </w:r>
      <w:r w:rsidR="00FA5D15">
        <w:t xml:space="preserve"> w/v</w:t>
      </w:r>
      <w:r>
        <w:t>% gelatin hydrogels</w:t>
      </w:r>
      <w:r w:rsidRPr="005700CB">
        <w:t xml:space="preserve">. </w:t>
      </w:r>
      <w:r>
        <w:t>SFNFs</w:t>
      </w:r>
      <w:r w:rsidR="00FA5D15">
        <w:t xml:space="preserve"> (−)</w:t>
      </w:r>
      <w:r>
        <w:t>:</w:t>
      </w:r>
      <w:r w:rsidR="008E124F">
        <w:t xml:space="preserve"> Free of </w:t>
      </w:r>
      <w:r>
        <w:t xml:space="preserve">SFNFs, SFNFs (+): </w:t>
      </w:r>
      <w:r w:rsidR="008E124F">
        <w:t>Containing</w:t>
      </w:r>
      <w:r>
        <w:t xml:space="preserve"> 1</w:t>
      </w:r>
      <w:r w:rsidR="00FA5D15">
        <w:t xml:space="preserve"> w/v</w:t>
      </w:r>
      <w:r>
        <w:t xml:space="preserve">% SFNFs. The hydrogels were obtained by cooling 7% gelatin aqueous solutions </w:t>
      </w:r>
      <w:r w:rsidR="008E124F">
        <w:t>free of SFNFs</w:t>
      </w:r>
      <w:r>
        <w:t xml:space="preserve"> and containing 1</w:t>
      </w:r>
      <w:r w:rsidR="00FA5D15">
        <w:t xml:space="preserve"> w/v</w:t>
      </w:r>
      <w:r>
        <w:t xml:space="preserve">% SFNFs. </w:t>
      </w:r>
      <w:r w:rsidRPr="00A76755">
        <w:t>Bars in graphs mean ± S.D. (</w:t>
      </w:r>
      <w:r w:rsidRPr="00A76755">
        <w:rPr>
          <w:i/>
        </w:rPr>
        <w:t xml:space="preserve">n </w:t>
      </w:r>
      <w:r w:rsidRPr="00A76755">
        <w:t xml:space="preserve">= </w:t>
      </w:r>
      <w:r>
        <w:t>3</w:t>
      </w:r>
      <w:r w:rsidRPr="00A76755">
        <w:t xml:space="preserve">).  </w:t>
      </w:r>
    </w:p>
    <w:sectPr w:rsidR="0083570D" w:rsidRPr="0083570D" w:rsidSect="00445720">
      <w:pgSz w:w="11906" w:h="16838" w:code="9"/>
      <w:pgMar w:top="1134" w:right="1134" w:bottom="1134" w:left="1134" w:header="851" w:footer="992" w:gutter="0"/>
      <w:cols w:space="425"/>
      <w:docGrid w:type="lines" w:linePitch="3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8D6EDB" w14:textId="77777777" w:rsidR="00DF5C9C" w:rsidRDefault="00DF5C9C" w:rsidP="00731D66">
      <w:r>
        <w:separator/>
      </w:r>
    </w:p>
  </w:endnote>
  <w:endnote w:type="continuationSeparator" w:id="0">
    <w:p w14:paraId="384326AC" w14:textId="77777777" w:rsidR="00DF5C9C" w:rsidRDefault="00DF5C9C" w:rsidP="00731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A0FEA2" w14:textId="77777777" w:rsidR="00DF5C9C" w:rsidRDefault="00DF5C9C" w:rsidP="00731D66">
      <w:r>
        <w:separator/>
      </w:r>
    </w:p>
  </w:footnote>
  <w:footnote w:type="continuationSeparator" w:id="0">
    <w:p w14:paraId="60DC9055" w14:textId="77777777" w:rsidR="00DF5C9C" w:rsidRDefault="00DF5C9C" w:rsidP="00731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rawingGridVerticalSpacing w:val="323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QwsDA1NjcxtDA0NrVQ0lEKTi0uzszPAykwMagFADSbOi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terials Science Eng A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dxztx0ya0a2ved90q5tzwav5vwrvdf0xz2&quot;&gt;My EndNote Library&lt;record-ids&gt;&lt;item&gt;864&lt;/item&gt;&lt;item&gt;986&lt;/item&gt;&lt;item&gt;1135&lt;/item&gt;&lt;item&gt;1139&lt;/item&gt;&lt;item&gt;1234&lt;/item&gt;&lt;item&gt;1263&lt;/item&gt;&lt;item&gt;1287&lt;/item&gt;&lt;item&gt;1289&lt;/item&gt;&lt;item&gt;1563&lt;/item&gt;&lt;item&gt;1591&lt;/item&gt;&lt;item&gt;2285&lt;/item&gt;&lt;item&gt;2880&lt;/item&gt;&lt;item&gt;3077&lt;/item&gt;&lt;item&gt;3131&lt;/item&gt;&lt;item&gt;3189&lt;/item&gt;&lt;item&gt;3212&lt;/item&gt;&lt;item&gt;3217&lt;/item&gt;&lt;item&gt;3244&lt;/item&gt;&lt;item&gt;3275&lt;/item&gt;&lt;item&gt;3276&lt;/item&gt;&lt;item&gt;11101&lt;/item&gt;&lt;item&gt;11102&lt;/item&gt;&lt;item&gt;11112&lt;/item&gt;&lt;item&gt;11159&lt;/item&gt;&lt;item&gt;11221&lt;/item&gt;&lt;item&gt;11223&lt;/item&gt;&lt;item&gt;11224&lt;/item&gt;&lt;item&gt;11225&lt;/item&gt;&lt;item&gt;11226&lt;/item&gt;&lt;item&gt;11227&lt;/item&gt;&lt;item&gt;11228&lt;/item&gt;&lt;item&gt;11229&lt;/item&gt;&lt;item&gt;11230&lt;/item&gt;&lt;item&gt;11231&lt;/item&gt;&lt;item&gt;11232&lt;/item&gt;&lt;item&gt;11233&lt;/item&gt;&lt;item&gt;11235&lt;/item&gt;&lt;item&gt;11236&lt;/item&gt;&lt;item&gt;11237&lt;/item&gt;&lt;item&gt;11238&lt;/item&gt;&lt;item&gt;11239&lt;/item&gt;&lt;item&gt;11248&lt;/item&gt;&lt;item&gt;11249&lt;/item&gt;&lt;item&gt;11250&lt;/item&gt;&lt;item&gt;11251&lt;/item&gt;&lt;item&gt;11252&lt;/item&gt;&lt;item&gt;11253&lt;/item&gt;&lt;item&gt;11254&lt;/item&gt;&lt;item&gt;11255&lt;/item&gt;&lt;item&gt;11257&lt;/item&gt;&lt;item&gt;11258&lt;/item&gt;&lt;item&gt;11259&lt;/item&gt;&lt;/record-ids&gt;&lt;/item&gt;&lt;/Libraries&gt;"/>
  </w:docVars>
  <w:rsids>
    <w:rsidRoot w:val="008303F6"/>
    <w:rsid w:val="0000632B"/>
    <w:rsid w:val="00011698"/>
    <w:rsid w:val="000116DE"/>
    <w:rsid w:val="00012AB2"/>
    <w:rsid w:val="000157B7"/>
    <w:rsid w:val="000158FF"/>
    <w:rsid w:val="000165C1"/>
    <w:rsid w:val="00023F26"/>
    <w:rsid w:val="00024563"/>
    <w:rsid w:val="00030E5D"/>
    <w:rsid w:val="000347F3"/>
    <w:rsid w:val="00037C29"/>
    <w:rsid w:val="000456C1"/>
    <w:rsid w:val="00046E04"/>
    <w:rsid w:val="0005491F"/>
    <w:rsid w:val="000551D6"/>
    <w:rsid w:val="00055CD5"/>
    <w:rsid w:val="000564E8"/>
    <w:rsid w:val="00056F61"/>
    <w:rsid w:val="00067865"/>
    <w:rsid w:val="000726E6"/>
    <w:rsid w:val="000744A1"/>
    <w:rsid w:val="0007741B"/>
    <w:rsid w:val="00077BB0"/>
    <w:rsid w:val="00080879"/>
    <w:rsid w:val="000817DE"/>
    <w:rsid w:val="000833F8"/>
    <w:rsid w:val="00090945"/>
    <w:rsid w:val="000937AC"/>
    <w:rsid w:val="00096E1C"/>
    <w:rsid w:val="000A3024"/>
    <w:rsid w:val="000A38FE"/>
    <w:rsid w:val="000A72C1"/>
    <w:rsid w:val="000B1A9A"/>
    <w:rsid w:val="000B5DE1"/>
    <w:rsid w:val="000B72EA"/>
    <w:rsid w:val="000C4EDC"/>
    <w:rsid w:val="000C6D01"/>
    <w:rsid w:val="000C7B7B"/>
    <w:rsid w:val="000D05E3"/>
    <w:rsid w:val="000D368E"/>
    <w:rsid w:val="000D5E65"/>
    <w:rsid w:val="000E56C2"/>
    <w:rsid w:val="000E6DEA"/>
    <w:rsid w:val="000F0E65"/>
    <w:rsid w:val="000F2538"/>
    <w:rsid w:val="000F7BD6"/>
    <w:rsid w:val="0010301C"/>
    <w:rsid w:val="00103540"/>
    <w:rsid w:val="00113280"/>
    <w:rsid w:val="001149E6"/>
    <w:rsid w:val="0013368D"/>
    <w:rsid w:val="00140EFB"/>
    <w:rsid w:val="00142FE5"/>
    <w:rsid w:val="00160D2B"/>
    <w:rsid w:val="00166CC1"/>
    <w:rsid w:val="00175220"/>
    <w:rsid w:val="001753C8"/>
    <w:rsid w:val="00175EA8"/>
    <w:rsid w:val="00181B51"/>
    <w:rsid w:val="001869A1"/>
    <w:rsid w:val="00186B25"/>
    <w:rsid w:val="001959B9"/>
    <w:rsid w:val="00197817"/>
    <w:rsid w:val="001A1A06"/>
    <w:rsid w:val="001A2FC6"/>
    <w:rsid w:val="001A461E"/>
    <w:rsid w:val="001A53BD"/>
    <w:rsid w:val="001A6E5C"/>
    <w:rsid w:val="001B08CF"/>
    <w:rsid w:val="001B3264"/>
    <w:rsid w:val="001B42C7"/>
    <w:rsid w:val="001B6221"/>
    <w:rsid w:val="001C3167"/>
    <w:rsid w:val="001C7A44"/>
    <w:rsid w:val="001D208F"/>
    <w:rsid w:val="001D40A5"/>
    <w:rsid w:val="001E1BC5"/>
    <w:rsid w:val="001E213B"/>
    <w:rsid w:val="001E353D"/>
    <w:rsid w:val="001E630B"/>
    <w:rsid w:val="001F2708"/>
    <w:rsid w:val="001F4CA4"/>
    <w:rsid w:val="001F5492"/>
    <w:rsid w:val="002014E5"/>
    <w:rsid w:val="00202985"/>
    <w:rsid w:val="002100D9"/>
    <w:rsid w:val="00210563"/>
    <w:rsid w:val="002179EE"/>
    <w:rsid w:val="00223A49"/>
    <w:rsid w:val="00226EEB"/>
    <w:rsid w:val="0024032F"/>
    <w:rsid w:val="00255D5B"/>
    <w:rsid w:val="00257976"/>
    <w:rsid w:val="002600BE"/>
    <w:rsid w:val="00260574"/>
    <w:rsid w:val="0026097E"/>
    <w:rsid w:val="00262187"/>
    <w:rsid w:val="002655D9"/>
    <w:rsid w:val="002715FC"/>
    <w:rsid w:val="0027294A"/>
    <w:rsid w:val="00274CD4"/>
    <w:rsid w:val="00274F33"/>
    <w:rsid w:val="002806E9"/>
    <w:rsid w:val="002825CB"/>
    <w:rsid w:val="00287EBA"/>
    <w:rsid w:val="00294D88"/>
    <w:rsid w:val="00296970"/>
    <w:rsid w:val="002A1032"/>
    <w:rsid w:val="002A4C37"/>
    <w:rsid w:val="002B0653"/>
    <w:rsid w:val="002B1FFF"/>
    <w:rsid w:val="002B415B"/>
    <w:rsid w:val="002B4E4F"/>
    <w:rsid w:val="002B68B4"/>
    <w:rsid w:val="002B797D"/>
    <w:rsid w:val="002C186D"/>
    <w:rsid w:val="002C57D7"/>
    <w:rsid w:val="002C7DD6"/>
    <w:rsid w:val="002D002C"/>
    <w:rsid w:val="002D0BDF"/>
    <w:rsid w:val="002D2AF4"/>
    <w:rsid w:val="002E1C5B"/>
    <w:rsid w:val="002E4350"/>
    <w:rsid w:val="002E4742"/>
    <w:rsid w:val="002E4CE3"/>
    <w:rsid w:val="002E6C41"/>
    <w:rsid w:val="002F65B5"/>
    <w:rsid w:val="002F688B"/>
    <w:rsid w:val="002F70FC"/>
    <w:rsid w:val="002F799A"/>
    <w:rsid w:val="003004F7"/>
    <w:rsid w:val="00303FD8"/>
    <w:rsid w:val="00304403"/>
    <w:rsid w:val="00305087"/>
    <w:rsid w:val="003068A3"/>
    <w:rsid w:val="00312E7B"/>
    <w:rsid w:val="00313E2C"/>
    <w:rsid w:val="003177A6"/>
    <w:rsid w:val="00317E21"/>
    <w:rsid w:val="00331C5D"/>
    <w:rsid w:val="00334B0F"/>
    <w:rsid w:val="003351E0"/>
    <w:rsid w:val="00341482"/>
    <w:rsid w:val="00342980"/>
    <w:rsid w:val="00346587"/>
    <w:rsid w:val="003509CE"/>
    <w:rsid w:val="00360219"/>
    <w:rsid w:val="003602BC"/>
    <w:rsid w:val="00362FEC"/>
    <w:rsid w:val="00373254"/>
    <w:rsid w:val="00380F42"/>
    <w:rsid w:val="003843E4"/>
    <w:rsid w:val="00384703"/>
    <w:rsid w:val="00384F1D"/>
    <w:rsid w:val="00385316"/>
    <w:rsid w:val="003911D6"/>
    <w:rsid w:val="003A36BF"/>
    <w:rsid w:val="003A3CC9"/>
    <w:rsid w:val="003A4C72"/>
    <w:rsid w:val="003A5634"/>
    <w:rsid w:val="003B111D"/>
    <w:rsid w:val="003B5AEE"/>
    <w:rsid w:val="003B7309"/>
    <w:rsid w:val="003B7A27"/>
    <w:rsid w:val="003C4A6B"/>
    <w:rsid w:val="003D795A"/>
    <w:rsid w:val="003E1696"/>
    <w:rsid w:val="003E2029"/>
    <w:rsid w:val="003E2656"/>
    <w:rsid w:val="003E4E5A"/>
    <w:rsid w:val="003E609D"/>
    <w:rsid w:val="003F054E"/>
    <w:rsid w:val="003F6789"/>
    <w:rsid w:val="003F7853"/>
    <w:rsid w:val="003F799E"/>
    <w:rsid w:val="00402EE2"/>
    <w:rsid w:val="00403175"/>
    <w:rsid w:val="00403EA0"/>
    <w:rsid w:val="004066AA"/>
    <w:rsid w:val="00411B9F"/>
    <w:rsid w:val="004132FA"/>
    <w:rsid w:val="0042223E"/>
    <w:rsid w:val="004328BC"/>
    <w:rsid w:val="00432D7D"/>
    <w:rsid w:val="004353CA"/>
    <w:rsid w:val="00440C7E"/>
    <w:rsid w:val="00443782"/>
    <w:rsid w:val="00445720"/>
    <w:rsid w:val="0044623F"/>
    <w:rsid w:val="00447EB9"/>
    <w:rsid w:val="004578A6"/>
    <w:rsid w:val="00461A10"/>
    <w:rsid w:val="00462CDF"/>
    <w:rsid w:val="0046659A"/>
    <w:rsid w:val="004700ED"/>
    <w:rsid w:val="00472D87"/>
    <w:rsid w:val="00474363"/>
    <w:rsid w:val="0048022C"/>
    <w:rsid w:val="00481D32"/>
    <w:rsid w:val="0049595C"/>
    <w:rsid w:val="0049608C"/>
    <w:rsid w:val="00496324"/>
    <w:rsid w:val="004967BB"/>
    <w:rsid w:val="00497E58"/>
    <w:rsid w:val="004A7E41"/>
    <w:rsid w:val="004B15BF"/>
    <w:rsid w:val="004B1D18"/>
    <w:rsid w:val="004B2B49"/>
    <w:rsid w:val="004B53A3"/>
    <w:rsid w:val="004C17C9"/>
    <w:rsid w:val="004C5D6A"/>
    <w:rsid w:val="004D186C"/>
    <w:rsid w:val="004D23E6"/>
    <w:rsid w:val="004D28D3"/>
    <w:rsid w:val="004D2D0C"/>
    <w:rsid w:val="004E4365"/>
    <w:rsid w:val="004E6892"/>
    <w:rsid w:val="004F79BD"/>
    <w:rsid w:val="005036D5"/>
    <w:rsid w:val="00511C17"/>
    <w:rsid w:val="00511D1B"/>
    <w:rsid w:val="00515287"/>
    <w:rsid w:val="005168BF"/>
    <w:rsid w:val="005306C9"/>
    <w:rsid w:val="00530EA1"/>
    <w:rsid w:val="0053122C"/>
    <w:rsid w:val="005340BB"/>
    <w:rsid w:val="00540BDE"/>
    <w:rsid w:val="00541775"/>
    <w:rsid w:val="00543921"/>
    <w:rsid w:val="005511C3"/>
    <w:rsid w:val="005517CD"/>
    <w:rsid w:val="00553C6F"/>
    <w:rsid w:val="00553D47"/>
    <w:rsid w:val="005547FC"/>
    <w:rsid w:val="005551A9"/>
    <w:rsid w:val="00557434"/>
    <w:rsid w:val="00557D93"/>
    <w:rsid w:val="00563AA3"/>
    <w:rsid w:val="00565636"/>
    <w:rsid w:val="0056600C"/>
    <w:rsid w:val="00567A7F"/>
    <w:rsid w:val="00571701"/>
    <w:rsid w:val="00572E81"/>
    <w:rsid w:val="00574F1E"/>
    <w:rsid w:val="005806AC"/>
    <w:rsid w:val="00581CC1"/>
    <w:rsid w:val="00594F72"/>
    <w:rsid w:val="005957F1"/>
    <w:rsid w:val="005978A1"/>
    <w:rsid w:val="005A02AB"/>
    <w:rsid w:val="005A1302"/>
    <w:rsid w:val="005B3EEB"/>
    <w:rsid w:val="005C3EB5"/>
    <w:rsid w:val="005C3F57"/>
    <w:rsid w:val="005C70E5"/>
    <w:rsid w:val="005D5528"/>
    <w:rsid w:val="005D5597"/>
    <w:rsid w:val="005D5752"/>
    <w:rsid w:val="005D706C"/>
    <w:rsid w:val="005E10FB"/>
    <w:rsid w:val="005E1B6A"/>
    <w:rsid w:val="005E6936"/>
    <w:rsid w:val="005F4086"/>
    <w:rsid w:val="005F6E6E"/>
    <w:rsid w:val="0060175A"/>
    <w:rsid w:val="00601B6A"/>
    <w:rsid w:val="00601EAD"/>
    <w:rsid w:val="006048CA"/>
    <w:rsid w:val="006066AB"/>
    <w:rsid w:val="00606C40"/>
    <w:rsid w:val="00617EA7"/>
    <w:rsid w:val="00622F4F"/>
    <w:rsid w:val="00635289"/>
    <w:rsid w:val="00635929"/>
    <w:rsid w:val="00636013"/>
    <w:rsid w:val="006360E3"/>
    <w:rsid w:val="006400B0"/>
    <w:rsid w:val="0064076D"/>
    <w:rsid w:val="00644AC4"/>
    <w:rsid w:val="006512D7"/>
    <w:rsid w:val="006517D8"/>
    <w:rsid w:val="00651E4D"/>
    <w:rsid w:val="006618E9"/>
    <w:rsid w:val="0066503E"/>
    <w:rsid w:val="00673C1A"/>
    <w:rsid w:val="00676415"/>
    <w:rsid w:val="00687B7A"/>
    <w:rsid w:val="006910FD"/>
    <w:rsid w:val="00691979"/>
    <w:rsid w:val="006A186E"/>
    <w:rsid w:val="006A7AAA"/>
    <w:rsid w:val="006B38E7"/>
    <w:rsid w:val="006B3C72"/>
    <w:rsid w:val="006C4CDE"/>
    <w:rsid w:val="006C6677"/>
    <w:rsid w:val="006D28DB"/>
    <w:rsid w:val="006D2C73"/>
    <w:rsid w:val="006D752D"/>
    <w:rsid w:val="006E19A6"/>
    <w:rsid w:val="006E7666"/>
    <w:rsid w:val="00701AB3"/>
    <w:rsid w:val="007029F8"/>
    <w:rsid w:val="00710C10"/>
    <w:rsid w:val="0072055E"/>
    <w:rsid w:val="00722748"/>
    <w:rsid w:val="0073162E"/>
    <w:rsid w:val="00731D66"/>
    <w:rsid w:val="00751D1E"/>
    <w:rsid w:val="00753E4B"/>
    <w:rsid w:val="00755583"/>
    <w:rsid w:val="00766472"/>
    <w:rsid w:val="007739D5"/>
    <w:rsid w:val="007752CF"/>
    <w:rsid w:val="0078146B"/>
    <w:rsid w:val="00783565"/>
    <w:rsid w:val="00786DEB"/>
    <w:rsid w:val="007A6A6A"/>
    <w:rsid w:val="007B48F9"/>
    <w:rsid w:val="007C211A"/>
    <w:rsid w:val="007C7D2C"/>
    <w:rsid w:val="007D2725"/>
    <w:rsid w:val="007D3CD4"/>
    <w:rsid w:val="007D4DFC"/>
    <w:rsid w:val="007E3129"/>
    <w:rsid w:val="007F1F74"/>
    <w:rsid w:val="007F56F9"/>
    <w:rsid w:val="007F64A6"/>
    <w:rsid w:val="00801A13"/>
    <w:rsid w:val="00814408"/>
    <w:rsid w:val="0081586E"/>
    <w:rsid w:val="00820BE5"/>
    <w:rsid w:val="008218F8"/>
    <w:rsid w:val="008303F6"/>
    <w:rsid w:val="008322B8"/>
    <w:rsid w:val="00832918"/>
    <w:rsid w:val="0083570D"/>
    <w:rsid w:val="008419BE"/>
    <w:rsid w:val="00841B4C"/>
    <w:rsid w:val="00842673"/>
    <w:rsid w:val="008606FC"/>
    <w:rsid w:val="00865930"/>
    <w:rsid w:val="00875BEA"/>
    <w:rsid w:val="00876DD7"/>
    <w:rsid w:val="008817A4"/>
    <w:rsid w:val="0088293F"/>
    <w:rsid w:val="00884B89"/>
    <w:rsid w:val="00893B6B"/>
    <w:rsid w:val="00895A2A"/>
    <w:rsid w:val="008974D1"/>
    <w:rsid w:val="0089768A"/>
    <w:rsid w:val="008A1399"/>
    <w:rsid w:val="008A4A3E"/>
    <w:rsid w:val="008A791F"/>
    <w:rsid w:val="008B0017"/>
    <w:rsid w:val="008B16E5"/>
    <w:rsid w:val="008B4085"/>
    <w:rsid w:val="008B79B4"/>
    <w:rsid w:val="008C21B5"/>
    <w:rsid w:val="008C4029"/>
    <w:rsid w:val="008C6A05"/>
    <w:rsid w:val="008E124F"/>
    <w:rsid w:val="008E555F"/>
    <w:rsid w:val="008E7061"/>
    <w:rsid w:val="008E79FA"/>
    <w:rsid w:val="008E7BCE"/>
    <w:rsid w:val="008F2E14"/>
    <w:rsid w:val="008F2EDC"/>
    <w:rsid w:val="0090499D"/>
    <w:rsid w:val="00907931"/>
    <w:rsid w:val="00910308"/>
    <w:rsid w:val="0091050D"/>
    <w:rsid w:val="00910757"/>
    <w:rsid w:val="009107B8"/>
    <w:rsid w:val="009108BD"/>
    <w:rsid w:val="009162E4"/>
    <w:rsid w:val="00917750"/>
    <w:rsid w:val="009207B8"/>
    <w:rsid w:val="00924BB5"/>
    <w:rsid w:val="009413BD"/>
    <w:rsid w:val="00941650"/>
    <w:rsid w:val="009422AC"/>
    <w:rsid w:val="00943C23"/>
    <w:rsid w:val="009465AC"/>
    <w:rsid w:val="00953527"/>
    <w:rsid w:val="00966A92"/>
    <w:rsid w:val="00966C5A"/>
    <w:rsid w:val="00973496"/>
    <w:rsid w:val="00975697"/>
    <w:rsid w:val="00977D75"/>
    <w:rsid w:val="009814F7"/>
    <w:rsid w:val="00982500"/>
    <w:rsid w:val="00983518"/>
    <w:rsid w:val="00983F3E"/>
    <w:rsid w:val="00986451"/>
    <w:rsid w:val="00993929"/>
    <w:rsid w:val="00996856"/>
    <w:rsid w:val="009970ED"/>
    <w:rsid w:val="009A096A"/>
    <w:rsid w:val="009A0B74"/>
    <w:rsid w:val="009A255F"/>
    <w:rsid w:val="009A272B"/>
    <w:rsid w:val="009A2BC8"/>
    <w:rsid w:val="009A2C55"/>
    <w:rsid w:val="009B118D"/>
    <w:rsid w:val="009B3126"/>
    <w:rsid w:val="009B7C01"/>
    <w:rsid w:val="009C0C42"/>
    <w:rsid w:val="009C6E1D"/>
    <w:rsid w:val="009D238A"/>
    <w:rsid w:val="009D659A"/>
    <w:rsid w:val="009D6626"/>
    <w:rsid w:val="009E0677"/>
    <w:rsid w:val="009E2473"/>
    <w:rsid w:val="009E2722"/>
    <w:rsid w:val="009E399A"/>
    <w:rsid w:val="009E4C67"/>
    <w:rsid w:val="009F093A"/>
    <w:rsid w:val="009F7B71"/>
    <w:rsid w:val="009F7BE8"/>
    <w:rsid w:val="00A059C2"/>
    <w:rsid w:val="00A13B89"/>
    <w:rsid w:val="00A1587D"/>
    <w:rsid w:val="00A30CE7"/>
    <w:rsid w:val="00A3211D"/>
    <w:rsid w:val="00A32498"/>
    <w:rsid w:val="00A33646"/>
    <w:rsid w:val="00A358C3"/>
    <w:rsid w:val="00A37C8B"/>
    <w:rsid w:val="00A404DA"/>
    <w:rsid w:val="00A44684"/>
    <w:rsid w:val="00A45A05"/>
    <w:rsid w:val="00A51C32"/>
    <w:rsid w:val="00A5276F"/>
    <w:rsid w:val="00A52926"/>
    <w:rsid w:val="00A547CD"/>
    <w:rsid w:val="00A63552"/>
    <w:rsid w:val="00A73ADF"/>
    <w:rsid w:val="00A73BD3"/>
    <w:rsid w:val="00A73E05"/>
    <w:rsid w:val="00A75766"/>
    <w:rsid w:val="00A8285D"/>
    <w:rsid w:val="00A85718"/>
    <w:rsid w:val="00A85ECA"/>
    <w:rsid w:val="00A9073B"/>
    <w:rsid w:val="00A9152D"/>
    <w:rsid w:val="00A92868"/>
    <w:rsid w:val="00A960A1"/>
    <w:rsid w:val="00A974DD"/>
    <w:rsid w:val="00AA1D69"/>
    <w:rsid w:val="00AA5A24"/>
    <w:rsid w:val="00AA5B02"/>
    <w:rsid w:val="00AB5BE3"/>
    <w:rsid w:val="00AB7E84"/>
    <w:rsid w:val="00AC4B29"/>
    <w:rsid w:val="00AC7D02"/>
    <w:rsid w:val="00AD4BC4"/>
    <w:rsid w:val="00AE3BCA"/>
    <w:rsid w:val="00AF0F05"/>
    <w:rsid w:val="00B010A5"/>
    <w:rsid w:val="00B01B51"/>
    <w:rsid w:val="00B029E0"/>
    <w:rsid w:val="00B04370"/>
    <w:rsid w:val="00B10CEC"/>
    <w:rsid w:val="00B11231"/>
    <w:rsid w:val="00B13F41"/>
    <w:rsid w:val="00B22E1E"/>
    <w:rsid w:val="00B30B8A"/>
    <w:rsid w:val="00B3403B"/>
    <w:rsid w:val="00B601D8"/>
    <w:rsid w:val="00B6660F"/>
    <w:rsid w:val="00B72338"/>
    <w:rsid w:val="00B72FBF"/>
    <w:rsid w:val="00B761EA"/>
    <w:rsid w:val="00B81A3C"/>
    <w:rsid w:val="00B81CDF"/>
    <w:rsid w:val="00B85D65"/>
    <w:rsid w:val="00B865F4"/>
    <w:rsid w:val="00B9642C"/>
    <w:rsid w:val="00B977BF"/>
    <w:rsid w:val="00BA3C85"/>
    <w:rsid w:val="00BA7638"/>
    <w:rsid w:val="00BB4ED7"/>
    <w:rsid w:val="00BC3A7B"/>
    <w:rsid w:val="00BC49CD"/>
    <w:rsid w:val="00BD3274"/>
    <w:rsid w:val="00BD41E4"/>
    <w:rsid w:val="00BD4557"/>
    <w:rsid w:val="00BE034B"/>
    <w:rsid w:val="00BE0B8C"/>
    <w:rsid w:val="00BE171C"/>
    <w:rsid w:val="00BE4B4E"/>
    <w:rsid w:val="00BE7D4E"/>
    <w:rsid w:val="00BF21A1"/>
    <w:rsid w:val="00BF29BA"/>
    <w:rsid w:val="00BF53ED"/>
    <w:rsid w:val="00BF5BE5"/>
    <w:rsid w:val="00BF6480"/>
    <w:rsid w:val="00BF694A"/>
    <w:rsid w:val="00BF7889"/>
    <w:rsid w:val="00C028ED"/>
    <w:rsid w:val="00C241D3"/>
    <w:rsid w:val="00C24A0F"/>
    <w:rsid w:val="00C27FCB"/>
    <w:rsid w:val="00C31A9F"/>
    <w:rsid w:val="00C33EBA"/>
    <w:rsid w:val="00C35F14"/>
    <w:rsid w:val="00C45C8C"/>
    <w:rsid w:val="00C45D74"/>
    <w:rsid w:val="00C45F85"/>
    <w:rsid w:val="00C46D1E"/>
    <w:rsid w:val="00C47962"/>
    <w:rsid w:val="00C504F5"/>
    <w:rsid w:val="00C505C6"/>
    <w:rsid w:val="00C54EC2"/>
    <w:rsid w:val="00C61F0A"/>
    <w:rsid w:val="00C6349D"/>
    <w:rsid w:val="00C67AF7"/>
    <w:rsid w:val="00C71F8F"/>
    <w:rsid w:val="00C83708"/>
    <w:rsid w:val="00C86531"/>
    <w:rsid w:val="00C914C1"/>
    <w:rsid w:val="00C91E1C"/>
    <w:rsid w:val="00C97B98"/>
    <w:rsid w:val="00CA136C"/>
    <w:rsid w:val="00CA7421"/>
    <w:rsid w:val="00CB191A"/>
    <w:rsid w:val="00CB6F72"/>
    <w:rsid w:val="00CB7CAF"/>
    <w:rsid w:val="00CC2B8C"/>
    <w:rsid w:val="00CC32F6"/>
    <w:rsid w:val="00CC569F"/>
    <w:rsid w:val="00CC7564"/>
    <w:rsid w:val="00CD2ADB"/>
    <w:rsid w:val="00CD44C5"/>
    <w:rsid w:val="00CE22B6"/>
    <w:rsid w:val="00CE5F49"/>
    <w:rsid w:val="00CE74D3"/>
    <w:rsid w:val="00CF096F"/>
    <w:rsid w:val="00CF2177"/>
    <w:rsid w:val="00D00F9D"/>
    <w:rsid w:val="00D17C56"/>
    <w:rsid w:val="00D24B07"/>
    <w:rsid w:val="00D25102"/>
    <w:rsid w:val="00D302FF"/>
    <w:rsid w:val="00D313A2"/>
    <w:rsid w:val="00D339B7"/>
    <w:rsid w:val="00D35FE1"/>
    <w:rsid w:val="00D36A70"/>
    <w:rsid w:val="00D37C44"/>
    <w:rsid w:val="00D50947"/>
    <w:rsid w:val="00D5138F"/>
    <w:rsid w:val="00D55891"/>
    <w:rsid w:val="00D56519"/>
    <w:rsid w:val="00D65032"/>
    <w:rsid w:val="00D65FA4"/>
    <w:rsid w:val="00D67244"/>
    <w:rsid w:val="00D76140"/>
    <w:rsid w:val="00D91EE3"/>
    <w:rsid w:val="00D93181"/>
    <w:rsid w:val="00D939B0"/>
    <w:rsid w:val="00DA013E"/>
    <w:rsid w:val="00DA1D8C"/>
    <w:rsid w:val="00DB33AC"/>
    <w:rsid w:val="00DB5064"/>
    <w:rsid w:val="00DC5159"/>
    <w:rsid w:val="00DC53BA"/>
    <w:rsid w:val="00DD6C62"/>
    <w:rsid w:val="00DE29AC"/>
    <w:rsid w:val="00DE336E"/>
    <w:rsid w:val="00DF5C06"/>
    <w:rsid w:val="00DF5C9C"/>
    <w:rsid w:val="00DF5E6F"/>
    <w:rsid w:val="00E25F55"/>
    <w:rsid w:val="00E33AB1"/>
    <w:rsid w:val="00E41AFF"/>
    <w:rsid w:val="00E44994"/>
    <w:rsid w:val="00E455BF"/>
    <w:rsid w:val="00E50812"/>
    <w:rsid w:val="00E54F59"/>
    <w:rsid w:val="00E5714F"/>
    <w:rsid w:val="00E60363"/>
    <w:rsid w:val="00E60943"/>
    <w:rsid w:val="00E65D0B"/>
    <w:rsid w:val="00E7165F"/>
    <w:rsid w:val="00E73AF5"/>
    <w:rsid w:val="00E7465D"/>
    <w:rsid w:val="00E77E9D"/>
    <w:rsid w:val="00E77FAA"/>
    <w:rsid w:val="00E87B09"/>
    <w:rsid w:val="00E97F17"/>
    <w:rsid w:val="00EA1032"/>
    <w:rsid w:val="00EA38F9"/>
    <w:rsid w:val="00EA40F4"/>
    <w:rsid w:val="00EA6424"/>
    <w:rsid w:val="00EB17D1"/>
    <w:rsid w:val="00EC43C3"/>
    <w:rsid w:val="00EC7208"/>
    <w:rsid w:val="00EE1374"/>
    <w:rsid w:val="00EE18F6"/>
    <w:rsid w:val="00EE1AA2"/>
    <w:rsid w:val="00F05763"/>
    <w:rsid w:val="00F05E1D"/>
    <w:rsid w:val="00F06A8B"/>
    <w:rsid w:val="00F11E0B"/>
    <w:rsid w:val="00F15EED"/>
    <w:rsid w:val="00F23C26"/>
    <w:rsid w:val="00F26EBE"/>
    <w:rsid w:val="00F31FEB"/>
    <w:rsid w:val="00F3211F"/>
    <w:rsid w:val="00F321BB"/>
    <w:rsid w:val="00F43476"/>
    <w:rsid w:val="00F52657"/>
    <w:rsid w:val="00F55B16"/>
    <w:rsid w:val="00F57782"/>
    <w:rsid w:val="00F57845"/>
    <w:rsid w:val="00F65A6B"/>
    <w:rsid w:val="00F66574"/>
    <w:rsid w:val="00F804A2"/>
    <w:rsid w:val="00F82F85"/>
    <w:rsid w:val="00F83C5D"/>
    <w:rsid w:val="00F93402"/>
    <w:rsid w:val="00F958C5"/>
    <w:rsid w:val="00FA51A0"/>
    <w:rsid w:val="00FA5318"/>
    <w:rsid w:val="00FA5D15"/>
    <w:rsid w:val="00FB4081"/>
    <w:rsid w:val="00FB768A"/>
    <w:rsid w:val="00FB77EB"/>
    <w:rsid w:val="00FC4FE6"/>
    <w:rsid w:val="00FC6747"/>
    <w:rsid w:val="00FC68FC"/>
    <w:rsid w:val="00FD1405"/>
    <w:rsid w:val="00FD3AA7"/>
    <w:rsid w:val="00FD3F4C"/>
    <w:rsid w:val="00FD42F7"/>
    <w:rsid w:val="00FE0F03"/>
    <w:rsid w:val="00FE767F"/>
    <w:rsid w:val="00FF6B6B"/>
    <w:rsid w:val="00FF7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B671DB"/>
  <w15:chartTrackingRefBased/>
  <w15:docId w15:val="{2150EE4A-936C-4C4C-80D2-ADD65FDCA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1D6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31D66"/>
  </w:style>
  <w:style w:type="paragraph" w:styleId="a5">
    <w:name w:val="footer"/>
    <w:basedOn w:val="a"/>
    <w:link w:val="a6"/>
    <w:uiPriority w:val="99"/>
    <w:unhideWhenUsed/>
    <w:rsid w:val="00731D6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31D66"/>
  </w:style>
  <w:style w:type="character" w:styleId="a7">
    <w:name w:val="Hyperlink"/>
    <w:basedOn w:val="a0"/>
    <w:uiPriority w:val="99"/>
    <w:unhideWhenUsed/>
    <w:rsid w:val="00F52657"/>
    <w:rPr>
      <w:color w:val="0000FF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F52657"/>
    <w:rPr>
      <w:color w:val="605E5C"/>
      <w:shd w:val="clear" w:color="auto" w:fill="E1DFDD"/>
    </w:rPr>
  </w:style>
  <w:style w:type="paragraph" w:customStyle="1" w:styleId="MainText">
    <w:name w:val="Main Text"/>
    <w:basedOn w:val="a"/>
    <w:link w:val="MainTextChar"/>
    <w:rsid w:val="002C186D"/>
    <w:pPr>
      <w:widowControl/>
      <w:spacing w:line="480" w:lineRule="auto"/>
      <w:jc w:val="left"/>
    </w:pPr>
    <w:rPr>
      <w:rFonts w:ascii="Times New Roman" w:eastAsia="ＭＳ 明朝" w:hAnsi="Times New Roman" w:cs="Times New Roman"/>
      <w:kern w:val="0"/>
      <w:sz w:val="24"/>
      <w:szCs w:val="24"/>
    </w:rPr>
  </w:style>
  <w:style w:type="character" w:customStyle="1" w:styleId="MainTextChar">
    <w:name w:val="Main Text Char"/>
    <w:link w:val="MainText"/>
    <w:rsid w:val="002C186D"/>
    <w:rPr>
      <w:rFonts w:ascii="Times New Roman" w:eastAsia="ＭＳ 明朝" w:hAnsi="Times New Roman" w:cs="Times New Roman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474363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MainTextChar"/>
    <w:link w:val="EndNoteBibliographyTitle"/>
    <w:rsid w:val="00474363"/>
    <w:rPr>
      <w:rFonts w:ascii="Century" w:eastAsia="ＭＳ 明朝" w:hAnsi="Century" w:cs="Times New Roman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74363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MainTextChar"/>
    <w:link w:val="EndNoteBibliography"/>
    <w:rsid w:val="00474363"/>
    <w:rPr>
      <w:rFonts w:ascii="Century" w:eastAsia="ＭＳ 明朝" w:hAnsi="Century" w:cs="Times New Roman"/>
      <w:noProof/>
      <w:kern w:val="0"/>
      <w:sz w:val="20"/>
      <w:szCs w:val="24"/>
    </w:rPr>
  </w:style>
  <w:style w:type="character" w:styleId="a9">
    <w:name w:val="Emphasis"/>
    <w:basedOn w:val="a0"/>
    <w:uiPriority w:val="20"/>
    <w:qFormat/>
    <w:rsid w:val="00EA38F9"/>
    <w:rPr>
      <w:i/>
      <w:iCs/>
    </w:rPr>
  </w:style>
  <w:style w:type="paragraph" w:styleId="aa">
    <w:name w:val="Balloon Text"/>
    <w:basedOn w:val="a"/>
    <w:link w:val="ab"/>
    <w:uiPriority w:val="99"/>
    <w:semiHidden/>
    <w:unhideWhenUsed/>
    <w:rsid w:val="00A158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A1587D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8C6A05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8C6A05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8C6A05"/>
  </w:style>
  <w:style w:type="paragraph" w:styleId="af">
    <w:name w:val="annotation subject"/>
    <w:basedOn w:val="ad"/>
    <w:next w:val="ad"/>
    <w:link w:val="af0"/>
    <w:uiPriority w:val="99"/>
    <w:semiHidden/>
    <w:unhideWhenUsed/>
    <w:rsid w:val="008C6A0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C6A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3F1FD6-229A-4037-BDDE-4EB4B5279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i</dc:creator>
  <cp:keywords/>
  <dc:description/>
  <cp:lastModifiedBy>sakai</cp:lastModifiedBy>
  <cp:revision>7</cp:revision>
  <cp:lastPrinted>2020-07-27T14:09:00Z</cp:lastPrinted>
  <dcterms:created xsi:type="dcterms:W3CDTF">2020-07-28T14:48:00Z</dcterms:created>
  <dcterms:modified xsi:type="dcterms:W3CDTF">2020-09-11T15:24:00Z</dcterms:modified>
</cp:coreProperties>
</file>